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721"/>
        <w:tblW w:w="9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9"/>
        <w:gridCol w:w="1070"/>
        <w:gridCol w:w="848"/>
        <w:gridCol w:w="848"/>
        <w:gridCol w:w="866"/>
        <w:gridCol w:w="1439"/>
        <w:gridCol w:w="811"/>
        <w:gridCol w:w="829"/>
        <w:gridCol w:w="1531"/>
      </w:tblGrid>
      <w:tr w:rsidR="00B371F8" w:rsidRPr="00B371F8" w14:paraId="2812BC08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1E6CC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d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3FA26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450A6D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ADD15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ult 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45A77E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3743EC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358296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DF83C4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CED6C9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B371F8" w:rsidRPr="00B371F8" w14:paraId="0D797658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C43EA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A5161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4C4C0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0DE88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Mean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9DAB0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60EC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625BE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6BDAA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AFDB3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371F8" w:rsidRPr="00B371F8" w14:paraId="74CC19FE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BDCBA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39F28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4274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18DA8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18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83AE6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2271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C684F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668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74ED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41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C7A16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11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87174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997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95B19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980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</w:t>
            </w:r>
          </w:p>
        </w:tc>
      </w:tr>
      <w:tr w:rsidR="00B371F8" w:rsidRPr="00B371F8" w14:paraId="0607B53F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0E216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25520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4.558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C9957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6046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76C5E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2.1731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93DF9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9083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F95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06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0F8BB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79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702CB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1396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707A1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537</w:t>
            </w:r>
          </w:p>
        </w:tc>
      </w:tr>
      <w:tr w:rsidR="00B371F8" w:rsidRPr="00B371F8" w14:paraId="1D6DB341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C0E7E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8DAE1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4484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5B5C2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496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EC055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7209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94952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238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7AE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479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17839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57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1FA86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294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8D010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14</w:t>
            </w: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</w:t>
            </w:r>
          </w:p>
        </w:tc>
      </w:tr>
      <w:tr w:rsidR="00B371F8" w:rsidRPr="00B371F8" w14:paraId="4F24CA5B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82773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235D9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34.5179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C9DB3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8.7109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ECC9B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32.061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0261E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6.1264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34D5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266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69C0D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82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17DC9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5423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76303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06</w:t>
            </w:r>
          </w:p>
        </w:tc>
      </w:tr>
      <w:tr w:rsidR="00B371F8" w:rsidRPr="00B371F8" w14:paraId="233A6C57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73E21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B689A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75.7321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CC26C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6.1309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F7BED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45.4634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5FFF5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4.4123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374E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317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38FED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40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94484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443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A4C58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64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2</w:t>
            </w:r>
          </w:p>
        </w:tc>
      </w:tr>
      <w:tr w:rsidR="00B371F8" w:rsidRPr="00B371F8" w14:paraId="7DD9D4C1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5B041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B8F94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73.563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406D4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3.3501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AD8ED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48.9258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4CC71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3.1867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E64D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790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EF81D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52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54167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6238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EF213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.6051E-06</w:t>
            </w:r>
          </w:p>
        </w:tc>
      </w:tr>
      <w:tr w:rsidR="00B371F8" w:rsidRPr="00B371F8" w14:paraId="19914CFA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C3DC8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F0475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809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ECB63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364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16E9B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815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100E5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328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397D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299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E50AB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03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D7FE3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76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41777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422</w:t>
            </w:r>
          </w:p>
        </w:tc>
      </w:tr>
      <w:tr w:rsidR="00B371F8" w:rsidRPr="00B371F8" w14:paraId="2306E78B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42DB9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EE7E8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744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79D3A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91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B9347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506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1F673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83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9D3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40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8B103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13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F9ECC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548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FCEC6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7897</w:t>
            </w:r>
          </w:p>
        </w:tc>
      </w:tr>
      <w:tr w:rsidR="00B371F8" w:rsidRPr="00B371F8" w14:paraId="30071775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ED801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57957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0F0A3F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08D5F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ult 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04948F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3FE27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F9ED98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1CA860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7441A4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B371F8" w:rsidRPr="00B371F8" w14:paraId="1324F0FF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1BA60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BDB2D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838AF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773F4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Mean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C2A7C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979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E295E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9CAA6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42578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371F8" w:rsidRPr="00B371F8" w14:paraId="1234D707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3E326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1FF24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3.15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9F7B3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654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6E7F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7504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3CBEC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546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0856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75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BBA75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10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0EF73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951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2FC21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11</w:t>
            </w: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</w:t>
            </w:r>
          </w:p>
        </w:tc>
      </w:tr>
      <w:tr w:rsidR="00B371F8" w:rsidRPr="00B371F8" w14:paraId="03453FE5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29DAA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B5C12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4.551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BF235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681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BBD9B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39.4108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9AEBE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6007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161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43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0EBAF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406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274F3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1391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63D9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.7054E-05</w:t>
            </w:r>
          </w:p>
        </w:tc>
      </w:tr>
      <w:tr w:rsidR="00B371F8" w:rsidRPr="00B371F8" w14:paraId="4E59205A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B0E19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CB874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6895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146F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87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DD71D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4396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6415D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84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052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91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7D11B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52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1D78F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326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B58FC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04</w:t>
            </w:r>
          </w:p>
        </w:tc>
      </w:tr>
      <w:tr w:rsidR="00B371F8" w:rsidRPr="00B371F8" w14:paraId="4316F839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3B07D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A8B99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02.981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E3D02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7.9174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B6731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50.4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6B09C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3.0841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32D5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725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D08F1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98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F6A9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5378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79AE0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.0347E-11</w:t>
            </w:r>
          </w:p>
        </w:tc>
      </w:tr>
      <w:tr w:rsidR="00B371F8" w:rsidRPr="00B371F8" w14:paraId="0C540D0E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3D71D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44CB0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41.2571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2D8C6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3.7176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13D5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50.2408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4B033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2.0679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7B2F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456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2A9BD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35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A900E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44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93DB6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8.7880E-10</w:t>
            </w:r>
          </w:p>
        </w:tc>
      </w:tr>
      <w:tr w:rsidR="00B371F8" w:rsidRPr="00B371F8" w14:paraId="4F3169FD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858C6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674B3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47.414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BD5EF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801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F1D9D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31.4164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3FD7D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5054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823F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6936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98211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56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3ADE0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6333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6393F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.605E-12</w:t>
            </w:r>
          </w:p>
        </w:tc>
      </w:tr>
      <w:tr w:rsidR="00B371F8" w:rsidRPr="00B371F8" w14:paraId="62AB84C5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BBEC4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63F95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1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617C7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0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F180E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EA1DC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09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5B75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235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D80A4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2853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0E448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64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6855A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26</w:t>
            </w:r>
          </w:p>
        </w:tc>
      </w:tr>
      <w:tr w:rsidR="00B371F8" w:rsidRPr="00B371F8" w14:paraId="4A3F1D29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158D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8B650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459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AF038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15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27FB6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875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E5A88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18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FA07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273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3B78A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02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916C5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48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F5801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4</w:t>
            </w: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9</w:t>
            </w:r>
          </w:p>
        </w:tc>
      </w:tr>
      <w:tr w:rsidR="00B371F8" w:rsidRPr="00B371F8" w14:paraId="71D4FFFE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4E99F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74898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CD6EFE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27C36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ult 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09BBD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38086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C64682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8BBB0C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93A2B0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B371F8" w:rsidRPr="00B371F8" w14:paraId="07E5CEBF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6DAD1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96CC2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2220B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4D3FA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Mean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90C91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F006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40083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89510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F526F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371F8" w:rsidRPr="00B371F8" w14:paraId="16462210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391B3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D64F7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62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B4834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173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1DAB0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954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3678F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387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B84A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687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ABF9B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12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97CA8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867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41903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084</w:t>
            </w:r>
          </w:p>
        </w:tc>
      </w:tr>
      <w:tr w:rsidR="00B371F8" w:rsidRPr="00B371F8" w14:paraId="07038541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958D5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5D028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1.8639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37A5E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851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E5529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4.4575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9EF88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9949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0FBF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175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BEA03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83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1589B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1324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51179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4306</w:t>
            </w:r>
          </w:p>
        </w:tc>
      </w:tr>
      <w:tr w:rsidR="00B371F8" w:rsidRPr="00B371F8" w14:paraId="700E8A27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1BD05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13E57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887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56832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089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F2849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779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D4DC9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009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F308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17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9549D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47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3E952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122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EDEFA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927</w:t>
            </w:r>
          </w:p>
        </w:tc>
      </w:tr>
      <w:tr w:rsidR="00B371F8" w:rsidRPr="00B371F8" w14:paraId="23DA288B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D6E52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20F4E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26.181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5F707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9.638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6A9AC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35.5939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C1002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0.1844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F26D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138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F2D88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95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6AC27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5405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B3F56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089</w:t>
            </w:r>
          </w:p>
        </w:tc>
      </w:tr>
      <w:tr w:rsidR="00B371F8" w:rsidRPr="00B371F8" w14:paraId="378D20B7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5211D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8371E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26.5985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B543A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6.593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F0FF9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41.781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8AE86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5.1074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1898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61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0529E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334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24549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419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CCD82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7051</w:t>
            </w:r>
          </w:p>
        </w:tc>
      </w:tr>
      <w:tr w:rsidR="00B371F8" w:rsidRPr="00B371F8" w14:paraId="31347B85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2CF08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1397E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59.907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B62E6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328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1E66C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51.9611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59BFD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1164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F23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96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F83B6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35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0BFD6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6227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05B66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62</w:t>
            </w:r>
          </w:p>
        </w:tc>
      </w:tr>
      <w:tr w:rsidR="00B371F8" w:rsidRPr="00B371F8" w14:paraId="2A426987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7363F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CF2C4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461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E3BF4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53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2D9B8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074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B52FC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3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626E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181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3E53C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2962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2236B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823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9AEB5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396</w:t>
            </w:r>
          </w:p>
        </w:tc>
      </w:tr>
      <w:tr w:rsidR="00B371F8" w:rsidRPr="00B371F8" w14:paraId="2964F8F8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D7377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7868E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593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5D9CD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53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55E69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033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7C724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27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8901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12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FD9A9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089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1FE4C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527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9864F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3</w:t>
            </w: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8</w:t>
            </w:r>
          </w:p>
        </w:tc>
      </w:tr>
      <w:tr w:rsidR="00B371F8" w:rsidRPr="00B371F8" w14:paraId="18556B4D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B01B4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1292A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913582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BEAD7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ult 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10B393" w14:textId="77777777" w:rsidR="00B371F8" w:rsidRPr="00B371F8" w:rsidRDefault="00B371F8" w:rsidP="00B371F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5DAFC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6E9B17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4074E9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D1D7EE" w14:textId="77777777" w:rsidR="00B371F8" w:rsidRPr="00B371F8" w:rsidRDefault="00B371F8" w:rsidP="00B3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B371F8" w:rsidRPr="00B371F8" w14:paraId="797C6E27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02386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3A693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E3136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6B7D7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Mean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B99A3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±</w:t>
            </w:r>
            <w:r w:rsidRPr="00B371F8">
              <w:rPr>
                <w:rFonts w:ascii="Arial" w:eastAsiaTheme="minorEastAsia" w:hAnsi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E3B9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20391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3AF42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B5835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371F8" w:rsidRPr="00B371F8" w14:paraId="1E70802F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9ACE4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E9047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2426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5D0E5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315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FAFF0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1943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16CC4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731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32C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552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B1252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09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EC3F9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03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502A3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5</w:t>
            </w: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9</w:t>
            </w:r>
          </w:p>
        </w:tc>
      </w:tr>
      <w:tr w:rsidR="00B371F8" w:rsidRPr="00B371F8" w14:paraId="2A4D62FB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F25CB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DCF32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7.56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695BB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5111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EF491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6.537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D34B7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7923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43D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35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F1200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406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66FB6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1551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C8255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8271</w:t>
            </w:r>
          </w:p>
        </w:tc>
      </w:tr>
      <w:tr w:rsidR="00B371F8" w:rsidRPr="00B371F8" w14:paraId="3D8D5411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DB11F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4E432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.9063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73B93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606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96334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1603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3AD82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278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3F71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467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257B7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585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FF2F0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122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BCA18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908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8</w:t>
            </w:r>
          </w:p>
        </w:tc>
      </w:tr>
      <w:tr w:rsidR="00B371F8" w:rsidRPr="00B371F8" w14:paraId="32BAC343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DEE79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68714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70.0645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CE01A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8.179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22A6E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45.8133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6ADFEF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5.4745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DCE1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66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78CC6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071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47840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5479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A017B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44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7</w:t>
            </w:r>
          </w:p>
        </w:tc>
      </w:tr>
      <w:tr w:rsidR="00B371F8" w:rsidRPr="00B371F8" w14:paraId="1D756BBC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E1BDE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3E20B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59.6935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7A5E0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5.6747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771AC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97.226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4BEA8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3.7387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16F3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159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C4B57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3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71CB2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512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8B70DB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450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</w:t>
            </w:r>
          </w:p>
        </w:tc>
      </w:tr>
      <w:tr w:rsidR="00B371F8" w:rsidRPr="00B371F8" w14:paraId="5966FEF9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B2CD8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83CA2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73.520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EE00C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8156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A15D6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59.9417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89740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.8259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76E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571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E681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3687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8BDF72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6166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07EEF4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001</w:t>
            </w:r>
            <w:r w:rsidRPr="00B371F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</w:t>
            </w:r>
          </w:p>
        </w:tc>
      </w:tr>
      <w:tr w:rsidR="00B371F8" w:rsidRPr="00B371F8" w14:paraId="48612599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508BB8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0CF5F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412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44388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375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39774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515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A279F3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347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D22D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49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9F4BFC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016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32B1E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768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DFBCF7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90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9</w:t>
            </w:r>
          </w:p>
        </w:tc>
      </w:tr>
      <w:tr w:rsidR="00B371F8" w:rsidRPr="00B371F8" w14:paraId="3116408D" w14:textId="77777777" w:rsidTr="00B371F8">
        <w:trPr>
          <w:trHeight w:val="258"/>
        </w:trPr>
        <w:tc>
          <w:tcPr>
            <w:tcW w:w="1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EC3E9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290E4D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156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1680B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38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54666A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819</w:t>
            </w:r>
          </w:p>
        </w:tc>
        <w:tc>
          <w:tcPr>
            <w:tcW w:w="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E9AF00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06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B5936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2167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CA27A9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3118</w:t>
            </w:r>
          </w:p>
        </w:tc>
        <w:tc>
          <w:tcPr>
            <w:tcW w:w="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605D55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-0.0521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E93EAE" w14:textId="77777777" w:rsidR="00B371F8" w:rsidRPr="00B371F8" w:rsidRDefault="00B371F8" w:rsidP="00B371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/>
                <w14:ligatures w14:val="none"/>
              </w:rPr>
              <w:t>0.165</w:t>
            </w:r>
            <w:r w:rsidRPr="00B371F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8</w:t>
            </w:r>
          </w:p>
        </w:tc>
      </w:tr>
    </w:tbl>
    <w:p w14:paraId="524545D1" w14:textId="77777777" w:rsidR="00B371F8" w:rsidRDefault="00B371F8"/>
    <w:sectPr w:rsidR="00B371F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F8"/>
    <w:rsid w:val="002F249B"/>
    <w:rsid w:val="00B3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BF595"/>
  <w15:chartTrackingRefBased/>
  <w15:docId w15:val="{A74C120E-7CBC-4951-B72E-749DE5526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7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1F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371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1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1</cp:revision>
  <dcterms:created xsi:type="dcterms:W3CDTF">2025-09-07T15:17:00Z</dcterms:created>
  <dcterms:modified xsi:type="dcterms:W3CDTF">2025-09-07T15:18:00Z</dcterms:modified>
</cp:coreProperties>
</file>